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69"/>
        <w:gridCol w:w="1014"/>
        <w:gridCol w:w="4864"/>
        <w:gridCol w:w="1079"/>
        <w:gridCol w:w="1416"/>
        <w:gridCol w:w="1625"/>
        <w:gridCol w:w="991"/>
      </w:tblGrid>
      <w:tr w:rsidR="00F251D6" w:rsidTr="00F251D6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F251D6" w:rsidRDefault="00F251D6">
            <w:pPr>
              <w:pStyle w:val="a3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esults for brachial plexus block in adult patients undergoing upper limb surgery: a systematic review and meta-analysis</w:t>
            </w:r>
          </w:p>
        </w:tc>
      </w:tr>
      <w:tr w:rsidR="00F251D6" w:rsidTr="00F251D6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F251D6" w:rsidRDefault="00F251D6">
            <w:pPr>
              <w:spacing w:after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atient or population:</w:t>
            </w:r>
            <w:r>
              <w:rPr>
                <w:rFonts w:ascii="Arial" w:hAnsi="Arial" w:cs="Arial"/>
                <w:sz w:val="16"/>
                <w:szCs w:val="16"/>
              </w:rPr>
              <w:t xml:space="preserve"> patients with brachial plexus block in adult patients undergoing upper limb surgery: a systematic review and meta-analysi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Settings: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tervention:</w:t>
            </w:r>
            <w:r>
              <w:rPr>
                <w:rFonts w:ascii="Arial" w:hAnsi="Arial" w:cs="Arial"/>
                <w:sz w:val="16"/>
                <w:szCs w:val="16"/>
              </w:rPr>
              <w:t xml:space="preserve"> Results</w:t>
            </w:r>
          </w:p>
        </w:tc>
      </w:tr>
      <w:tr w:rsidR="00F251D6" w:rsidTr="00493DFE"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1D6" w:rsidRDefault="00F251D6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1D6" w:rsidRDefault="00F251D6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llustrative comparative risks* 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1D6" w:rsidRDefault="00F251D6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 effect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1D6" w:rsidRDefault="00F251D6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Participant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studies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1D6" w:rsidRDefault="00F251D6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 of the evidenc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GRADE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1D6" w:rsidRDefault="00F251D6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mments</w:t>
            </w:r>
          </w:p>
        </w:tc>
      </w:tr>
      <w:tr w:rsidR="00F251D6" w:rsidTr="00493DFE"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1D6" w:rsidRDefault="00F251D6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1D6" w:rsidRDefault="00F251D6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umed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51D6" w:rsidRDefault="00F251D6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rresponding risk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1D6" w:rsidRDefault="00F251D6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1D6" w:rsidRDefault="00F251D6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1D6" w:rsidRDefault="00F251D6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1D6" w:rsidRDefault="00F251D6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F251D6" w:rsidTr="00493DFE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F251D6" w:rsidRDefault="00F251D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F251D6" w:rsidRPr="00493DFE" w:rsidRDefault="00F251D6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93DFE"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F251D6" w:rsidRPr="00493DFE" w:rsidRDefault="00F251D6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93DFE">
              <w:rPr>
                <w:rFonts w:ascii="Arial" w:hAnsi="Arial" w:cs="Arial"/>
                <w:b/>
                <w:bCs/>
                <w:sz w:val="16"/>
                <w:szCs w:val="16"/>
              </w:rPr>
              <w:t>Resul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F251D6" w:rsidRDefault="00F251D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F251D6" w:rsidRDefault="00F251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F251D6" w:rsidRDefault="00F251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F251D6" w:rsidRDefault="00F251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51D6" w:rsidTr="00493DFE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251D6" w:rsidRDefault="00F251D6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nset time of motor blockade(min)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:rsidR="00F251D6" w:rsidRPr="00493DFE" w:rsidRDefault="00F251D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:rsidR="00F251D6" w:rsidRPr="00493DFE" w:rsidRDefault="00F251D6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 w:rsidRPr="00493DFE">
              <w:rPr>
                <w:rFonts w:ascii="Arial" w:hAnsi="Arial" w:cs="Arial"/>
                <w:sz w:val="16"/>
                <w:szCs w:val="16"/>
              </w:rPr>
              <w:t>The mean onset time of motor blockade(min) in the intervention groups was</w:t>
            </w:r>
            <w:r w:rsidRPr="00493DFE">
              <w:rPr>
                <w:rFonts w:ascii="Arial" w:hAnsi="Arial" w:cs="Arial"/>
                <w:sz w:val="16"/>
                <w:szCs w:val="16"/>
              </w:rPr>
              <w:br/>
            </w:r>
            <w:r w:rsidRPr="00493DFE">
              <w:rPr>
                <w:rFonts w:ascii="Arial" w:hAnsi="Arial" w:cs="Arial"/>
                <w:b/>
                <w:bCs/>
                <w:sz w:val="16"/>
                <w:szCs w:val="16"/>
              </w:rPr>
              <w:t>2.46 lower</w:t>
            </w:r>
            <w:r w:rsidRPr="00493DFE">
              <w:rPr>
                <w:rFonts w:ascii="Arial" w:hAnsi="Arial" w:cs="Arial"/>
                <w:sz w:val="16"/>
                <w:szCs w:val="16"/>
              </w:rPr>
              <w:br/>
              <w:t>(4.26 to 0.66 low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251D6" w:rsidRDefault="00F251D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251D6" w:rsidRDefault="00F251D6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7</w:t>
            </w:r>
            <w:r>
              <w:rPr>
                <w:rFonts w:ascii="Arial" w:hAnsi="Arial" w:cs="Arial"/>
                <w:sz w:val="16"/>
                <w:szCs w:val="16"/>
              </w:rPr>
              <w:br/>
              <w:t>(6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251D6" w:rsidRDefault="00F251D6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⊕⊕</w:t>
            </w:r>
            <w:r>
              <w:rPr>
                <w:rFonts w:ascii="MS Gothic" w:eastAsia="MS Gothic" w:hAnsi="MS Gothic" w:cs="MS Gothic" w:hint="eastAsia"/>
                <w:sz w:val="16"/>
                <w:szCs w:val="16"/>
              </w:rPr>
              <w:t>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251D6" w:rsidRDefault="00F251D6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251D6" w:rsidTr="00493DFE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251D6" w:rsidRDefault="00F251D6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nset time of sensory blockade(min)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:rsidR="00F251D6" w:rsidRPr="00493DFE" w:rsidRDefault="00F251D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:rsidR="00F251D6" w:rsidRPr="00493DFE" w:rsidRDefault="00F251D6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 w:rsidRPr="00493DFE">
              <w:rPr>
                <w:rFonts w:ascii="Arial" w:hAnsi="Arial" w:cs="Arial"/>
                <w:sz w:val="16"/>
                <w:szCs w:val="16"/>
              </w:rPr>
              <w:t>The mean onset time of sensory blockade(min) in the intervention groups was</w:t>
            </w:r>
            <w:r w:rsidRPr="00493DFE">
              <w:rPr>
                <w:rFonts w:ascii="Arial" w:hAnsi="Arial" w:cs="Arial"/>
                <w:sz w:val="16"/>
                <w:szCs w:val="16"/>
              </w:rPr>
              <w:br/>
            </w:r>
            <w:r w:rsidRPr="00493DFE">
              <w:rPr>
                <w:rFonts w:ascii="Arial" w:hAnsi="Arial" w:cs="Arial"/>
                <w:b/>
                <w:bCs/>
                <w:sz w:val="16"/>
                <w:szCs w:val="16"/>
              </w:rPr>
              <w:t>2.54 lower</w:t>
            </w:r>
            <w:r w:rsidRPr="00493DFE">
              <w:rPr>
                <w:rFonts w:ascii="Arial" w:hAnsi="Arial" w:cs="Arial"/>
                <w:sz w:val="16"/>
                <w:szCs w:val="16"/>
              </w:rPr>
              <w:br/>
              <w:t>(4.84 to 0.24 low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251D6" w:rsidRDefault="00F251D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251D6" w:rsidRDefault="00F251D6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8</w:t>
            </w:r>
            <w:r>
              <w:rPr>
                <w:rFonts w:ascii="Arial" w:hAnsi="Arial" w:cs="Arial"/>
                <w:sz w:val="16"/>
                <w:szCs w:val="16"/>
              </w:rPr>
              <w:br/>
              <w:t>(6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251D6" w:rsidRDefault="00F251D6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⊕⊕</w:t>
            </w:r>
            <w:r>
              <w:rPr>
                <w:rFonts w:ascii="MS Gothic" w:eastAsia="MS Gothic" w:hAnsi="MS Gothic" w:cs="MS Gothic" w:hint="eastAsia"/>
                <w:sz w:val="16"/>
                <w:szCs w:val="16"/>
              </w:rPr>
              <w:t>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251D6" w:rsidRDefault="00F251D6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251D6" w:rsidTr="00493DFE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251D6" w:rsidRDefault="00F251D6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uration time of sensory blockade(hours)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:rsidR="00F251D6" w:rsidRPr="00493DFE" w:rsidRDefault="00F251D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:rsidR="00F251D6" w:rsidRPr="00493DFE" w:rsidRDefault="00F251D6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 w:rsidRPr="00493DFE">
              <w:rPr>
                <w:rFonts w:ascii="Arial" w:hAnsi="Arial" w:cs="Arial"/>
                <w:sz w:val="16"/>
                <w:szCs w:val="16"/>
              </w:rPr>
              <w:t>The mean duration time of sensory blockade(hours) in the intervention groups was</w:t>
            </w:r>
            <w:r w:rsidRPr="00493DFE">
              <w:rPr>
                <w:rFonts w:ascii="Arial" w:hAnsi="Arial" w:cs="Arial"/>
                <w:sz w:val="16"/>
                <w:szCs w:val="16"/>
              </w:rPr>
              <w:br/>
            </w:r>
            <w:r w:rsidRPr="00493DFE">
              <w:rPr>
                <w:rFonts w:ascii="Arial" w:hAnsi="Arial" w:cs="Arial"/>
                <w:b/>
                <w:bCs/>
                <w:sz w:val="16"/>
                <w:szCs w:val="16"/>
              </w:rPr>
              <w:t>0.07 lower</w:t>
            </w:r>
            <w:r w:rsidRPr="00493DFE">
              <w:rPr>
                <w:rFonts w:ascii="Arial" w:hAnsi="Arial" w:cs="Arial"/>
                <w:sz w:val="16"/>
                <w:szCs w:val="16"/>
              </w:rPr>
              <w:br/>
              <w:t>(0.88 lower to 0.74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251D6" w:rsidRDefault="00F251D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251D6" w:rsidRDefault="00F251D6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6</w:t>
            </w:r>
            <w:r>
              <w:rPr>
                <w:rFonts w:ascii="Arial" w:hAnsi="Arial" w:cs="Arial"/>
                <w:sz w:val="16"/>
                <w:szCs w:val="16"/>
              </w:rPr>
              <w:br/>
              <w:t>(3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251D6" w:rsidRDefault="00F251D6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⊕⊕⊕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251D6" w:rsidRDefault="00F251D6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251D6" w:rsidTr="00493DFE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251D6" w:rsidRDefault="00F251D6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uration time of motor blockade(hours)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:rsidR="00F251D6" w:rsidRPr="00493DFE" w:rsidRDefault="00F251D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:rsidR="00F251D6" w:rsidRPr="00493DFE" w:rsidRDefault="00F251D6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 w:rsidRPr="00493DFE">
              <w:rPr>
                <w:rFonts w:ascii="Arial" w:hAnsi="Arial" w:cs="Arial"/>
                <w:sz w:val="16"/>
                <w:szCs w:val="16"/>
              </w:rPr>
              <w:t>The mean duration time of motor blockade(hours) in the intervention groups was</w:t>
            </w:r>
            <w:r w:rsidRPr="00493DFE">
              <w:rPr>
                <w:rFonts w:ascii="Arial" w:hAnsi="Arial" w:cs="Arial"/>
                <w:sz w:val="16"/>
                <w:szCs w:val="16"/>
              </w:rPr>
              <w:br/>
            </w:r>
            <w:r w:rsidRPr="00493DFE">
              <w:rPr>
                <w:rFonts w:ascii="Arial" w:hAnsi="Arial" w:cs="Arial"/>
                <w:b/>
                <w:bCs/>
                <w:sz w:val="16"/>
                <w:szCs w:val="16"/>
              </w:rPr>
              <w:t>0.24 lower</w:t>
            </w:r>
            <w:r w:rsidRPr="00493DFE">
              <w:rPr>
                <w:rFonts w:ascii="Arial" w:hAnsi="Arial" w:cs="Arial"/>
                <w:sz w:val="16"/>
                <w:szCs w:val="16"/>
              </w:rPr>
              <w:br/>
              <w:t>(1.12 lower to 0.65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251D6" w:rsidRDefault="00F251D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251D6" w:rsidRDefault="00F251D6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0</w:t>
            </w:r>
            <w:r>
              <w:rPr>
                <w:rFonts w:ascii="Arial" w:hAnsi="Arial" w:cs="Arial"/>
                <w:sz w:val="16"/>
                <w:szCs w:val="16"/>
              </w:rPr>
              <w:br/>
              <w:t>(2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251D6" w:rsidRDefault="00F251D6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⊕⊕⊕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251D6" w:rsidRDefault="00F251D6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251D6" w:rsidTr="00493DFE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251D6" w:rsidRDefault="00F251D6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Time of first oral analgesia(h)0.5% vs 0.75%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:rsidR="00F251D6" w:rsidRPr="00493DFE" w:rsidRDefault="00F251D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:rsidR="00F251D6" w:rsidRPr="00493DFE" w:rsidRDefault="00F251D6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 w:rsidRPr="00493DFE">
              <w:rPr>
                <w:rFonts w:ascii="Arial" w:hAnsi="Arial" w:cs="Arial"/>
                <w:sz w:val="16"/>
                <w:szCs w:val="16"/>
              </w:rPr>
              <w:t>The mean time of first oral analgesia(h)0.5% vs 0.75% in the intervention groups was</w:t>
            </w:r>
            <w:r w:rsidRPr="00493DFE">
              <w:rPr>
                <w:rFonts w:ascii="Arial" w:hAnsi="Arial" w:cs="Arial"/>
                <w:sz w:val="16"/>
                <w:szCs w:val="16"/>
              </w:rPr>
              <w:br/>
            </w:r>
            <w:r w:rsidRPr="00493DFE">
              <w:rPr>
                <w:rFonts w:ascii="Arial" w:hAnsi="Arial" w:cs="Arial"/>
                <w:b/>
                <w:bCs/>
                <w:sz w:val="16"/>
                <w:szCs w:val="16"/>
              </w:rPr>
              <w:t>1.57 lower</w:t>
            </w:r>
            <w:r w:rsidRPr="00493DFE">
              <w:rPr>
                <w:rFonts w:ascii="Arial" w:hAnsi="Arial" w:cs="Arial"/>
                <w:sz w:val="16"/>
                <w:szCs w:val="16"/>
              </w:rPr>
              <w:br/>
              <w:t>(3.14 lower to 0.01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251D6" w:rsidRDefault="00F251D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251D6" w:rsidRDefault="00F251D6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6</w:t>
            </w:r>
            <w:r>
              <w:rPr>
                <w:rFonts w:ascii="Arial" w:hAnsi="Arial" w:cs="Arial"/>
                <w:sz w:val="16"/>
                <w:szCs w:val="16"/>
              </w:rPr>
              <w:br/>
              <w:t>(2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251D6" w:rsidRDefault="00F251D6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⊕⊕</w:t>
            </w:r>
            <w:r>
              <w:rPr>
                <w:rFonts w:ascii="MS Gothic" w:eastAsia="MS Gothic" w:hAnsi="MS Gothic" w:cs="MS Gothic" w:hint="eastAsia"/>
                <w:sz w:val="16"/>
                <w:szCs w:val="16"/>
              </w:rPr>
              <w:t>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251D6" w:rsidRDefault="00F251D6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251D6" w:rsidTr="00493DFE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251D6" w:rsidRDefault="00F251D6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ime of first oral analgesia(h)0.5% vs 1%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:rsidR="00F251D6" w:rsidRPr="00493DFE" w:rsidRDefault="00F251D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:rsidR="00F251D6" w:rsidRPr="00493DFE" w:rsidRDefault="00F251D6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 w:rsidRPr="00493DFE">
              <w:rPr>
                <w:rFonts w:ascii="Arial" w:hAnsi="Arial" w:cs="Arial"/>
                <w:sz w:val="16"/>
                <w:szCs w:val="16"/>
              </w:rPr>
              <w:t>The mean time of first oral analgesia(h)0.5% vs 1% in the intervention groups was</w:t>
            </w:r>
            <w:r w:rsidRPr="00493DFE">
              <w:rPr>
                <w:rFonts w:ascii="Arial" w:hAnsi="Arial" w:cs="Arial"/>
                <w:sz w:val="16"/>
                <w:szCs w:val="16"/>
              </w:rPr>
              <w:br/>
            </w:r>
            <w:r w:rsidRPr="00493DFE">
              <w:rPr>
                <w:rFonts w:ascii="Arial" w:hAnsi="Arial" w:cs="Arial"/>
                <w:b/>
                <w:bCs/>
                <w:sz w:val="16"/>
                <w:szCs w:val="16"/>
              </w:rPr>
              <w:t>0.17 higher</w:t>
            </w:r>
            <w:r w:rsidRPr="00493DFE">
              <w:rPr>
                <w:rFonts w:ascii="Arial" w:hAnsi="Arial" w:cs="Arial"/>
                <w:sz w:val="16"/>
                <w:szCs w:val="16"/>
              </w:rPr>
              <w:br/>
              <w:t>(1.41 lower to 1.75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251D6" w:rsidRDefault="00F251D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251D6" w:rsidRDefault="00F251D6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</w:t>
            </w:r>
            <w:r>
              <w:rPr>
                <w:rFonts w:ascii="Arial" w:hAnsi="Arial" w:cs="Arial"/>
                <w:sz w:val="16"/>
                <w:szCs w:val="16"/>
              </w:rPr>
              <w:br/>
              <w:t>(2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251D6" w:rsidRDefault="00F251D6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</w:t>
            </w:r>
            <w:r>
              <w:rPr>
                <w:rFonts w:ascii="MS Gothic" w:eastAsia="MS Gothic" w:hAnsi="MS Gothic" w:cs="MS Gothic" w:hint="eastAsia"/>
                <w:sz w:val="16"/>
                <w:szCs w:val="16"/>
              </w:rPr>
              <w:t>⊝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very 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,2,3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251D6" w:rsidRDefault="00F251D6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251D6" w:rsidTr="00F251D6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251D6" w:rsidRDefault="00F251D6">
            <w:pPr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*The basis for th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assumed risk</w:t>
            </w:r>
            <w:r>
              <w:rPr>
                <w:rFonts w:ascii="Arial" w:hAnsi="Arial" w:cs="Arial"/>
                <w:sz w:val="16"/>
                <w:szCs w:val="16"/>
              </w:rPr>
              <w:t xml:space="preserve"> (e.g. the median control group risk across studies) is provided in footnotes. Th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rresponding risk</w:t>
            </w:r>
            <w:r>
              <w:rPr>
                <w:rFonts w:ascii="Arial" w:hAnsi="Arial" w:cs="Arial"/>
                <w:sz w:val="16"/>
                <w:szCs w:val="16"/>
              </w:rPr>
              <w:t xml:space="preserve"> (and its 95% confidence interval) is based on the assumed risk in the comparison group and th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 effect</w:t>
            </w:r>
            <w:r>
              <w:rPr>
                <w:rFonts w:ascii="Arial" w:hAnsi="Arial" w:cs="Arial"/>
                <w:sz w:val="16"/>
                <w:szCs w:val="16"/>
              </w:rPr>
              <w:t xml:space="preserve"> of the intervention (and its 95% CI).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CI:</w:t>
            </w:r>
            <w:r>
              <w:rPr>
                <w:rFonts w:ascii="Arial" w:hAnsi="Arial" w:cs="Arial"/>
                <w:sz w:val="16"/>
                <w:szCs w:val="16"/>
              </w:rPr>
              <w:t xml:space="preserve"> Confidence interval; </w:t>
            </w:r>
          </w:p>
        </w:tc>
      </w:tr>
      <w:tr w:rsidR="00F251D6" w:rsidTr="00F251D6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251D6" w:rsidRDefault="00F251D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RADE Working Group grades of evidence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High quality:</w:t>
            </w:r>
            <w:r>
              <w:rPr>
                <w:rFonts w:ascii="Arial" w:hAnsi="Arial" w:cs="Arial"/>
                <w:sz w:val="16"/>
                <w:szCs w:val="16"/>
              </w:rPr>
              <w:t xml:space="preserve"> Further research is very unlikely to change our confidence in the estimate of effect.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 quality:</w:t>
            </w:r>
            <w:r>
              <w:rPr>
                <w:rFonts w:ascii="Arial" w:hAnsi="Arial" w:cs="Arial"/>
                <w:sz w:val="16"/>
                <w:szCs w:val="16"/>
              </w:rPr>
              <w:t xml:space="preserve"> Further research is likely to have an important impact on our confidence in the estimate of effect and may change the estimate.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 quality:</w:t>
            </w:r>
            <w:r>
              <w:rPr>
                <w:rFonts w:ascii="Arial" w:hAnsi="Arial" w:cs="Arial"/>
                <w:sz w:val="16"/>
                <w:szCs w:val="16"/>
              </w:rPr>
              <w:t xml:space="preserve"> Further research is very likely to have an important impact on our confidence in the estimate of effect and is likely to change the estimate.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Very low quality:</w:t>
            </w:r>
            <w:r>
              <w:rPr>
                <w:rFonts w:ascii="Arial" w:hAnsi="Arial" w:cs="Arial"/>
                <w:sz w:val="16"/>
                <w:szCs w:val="16"/>
              </w:rPr>
              <w:t xml:space="preserve"> We are very uncertain about the estimate.</w:t>
            </w:r>
          </w:p>
        </w:tc>
      </w:tr>
      <w:tr w:rsidR="00F251D6" w:rsidTr="00F251D6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251D6" w:rsidRDefault="00F251D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 Large I</w:t>
            </w:r>
            <w:r w:rsidRPr="00A11831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-value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Small sample size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High risk of selective reporting bias</w:t>
            </w:r>
          </w:p>
        </w:tc>
      </w:tr>
    </w:tbl>
    <w:p w:rsidR="007F3AAA" w:rsidRPr="00F251D6" w:rsidRDefault="007F3AAA" w:rsidP="00F251D6"/>
    <w:sectPr w:rsidR="007F3AAA" w:rsidRPr="00F251D6" w:rsidSect="00F251D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65303" w:rsidRDefault="00E65303" w:rsidP="00A11831">
      <w:r>
        <w:separator/>
      </w:r>
    </w:p>
  </w:endnote>
  <w:endnote w:type="continuationSeparator" w:id="0">
    <w:p w:rsidR="00E65303" w:rsidRDefault="00E65303" w:rsidP="00A118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65303" w:rsidRDefault="00E65303" w:rsidP="00A11831">
      <w:r>
        <w:separator/>
      </w:r>
    </w:p>
  </w:footnote>
  <w:footnote w:type="continuationSeparator" w:id="0">
    <w:p w:rsidR="00E65303" w:rsidRDefault="00E65303" w:rsidP="00A118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1D6"/>
    <w:rsid w:val="00493DFE"/>
    <w:rsid w:val="007F3AAA"/>
    <w:rsid w:val="00A11831"/>
    <w:rsid w:val="00D85CD5"/>
    <w:rsid w:val="00E65303"/>
    <w:rsid w:val="00F25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41C09FC-DF02-4693-92CC-1B33F1E91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F251D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A118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1183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118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118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584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8</Words>
  <Characters>2158</Characters>
  <Application>Microsoft Office Word</Application>
  <DocSecurity>0</DocSecurity>
  <Lines>17</Lines>
  <Paragraphs>5</Paragraphs>
  <ScaleCrop>false</ScaleCrop>
  <Company/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琳</dc:creator>
  <cp:keywords/>
  <dc:description/>
  <cp:lastModifiedBy>吴 琳</cp:lastModifiedBy>
  <cp:revision>3</cp:revision>
  <dcterms:created xsi:type="dcterms:W3CDTF">2023-02-18T13:32:00Z</dcterms:created>
  <dcterms:modified xsi:type="dcterms:W3CDTF">2023-03-13T13:36:00Z</dcterms:modified>
</cp:coreProperties>
</file>